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7A76DB" w14:textId="6A4256BC" w:rsidR="00D52469" w:rsidRPr="00D52469" w:rsidRDefault="00011A03" w:rsidP="00D52469">
      <w:pPr>
        <w:rPr>
          <w:lang w:val="en-US"/>
        </w:rPr>
      </w:pPr>
      <w:r>
        <w:rPr>
          <w:rFonts w:hint="eastAsia"/>
          <w:b/>
          <w:bCs/>
          <w:lang w:val="en-US" w:eastAsia="zh-TW"/>
        </w:rPr>
        <w:t>S1 Fig</w:t>
      </w:r>
      <w:r w:rsidR="00D52469" w:rsidRPr="00D52469">
        <w:rPr>
          <w:b/>
          <w:bCs/>
          <w:lang w:val="en-US"/>
        </w:rPr>
        <w:t>.</w:t>
      </w:r>
      <w:r w:rsidR="00D52469" w:rsidRPr="00D52469">
        <w:rPr>
          <w:lang w:val="en-US"/>
        </w:rPr>
        <w:t xml:space="preserve"> </w:t>
      </w:r>
    </w:p>
    <w:p w14:paraId="562E995B" w14:textId="77777777" w:rsidR="00D52469" w:rsidRPr="00D52469" w:rsidRDefault="00D52469" w:rsidP="00D52469">
      <w:pPr>
        <w:rPr>
          <w:lang w:val="en-US" w:eastAsia="zh-TW"/>
        </w:rPr>
      </w:pPr>
      <w:r w:rsidRPr="00D52469">
        <w:rPr>
          <w:b/>
          <w:bCs/>
          <w:lang w:val="en-US"/>
        </w:rPr>
        <w:t>Comparison of life expectancy (LE) loss estimates across multiple cohorts.</w:t>
      </w:r>
      <w:r w:rsidRPr="00D52469">
        <w:rPr>
          <w:lang w:val="en-US"/>
        </w:rPr>
        <w:t xml:space="preserve"> </w:t>
      </w:r>
    </w:p>
    <w:p w14:paraId="54BE242E" w14:textId="77777777" w:rsidR="00D52469" w:rsidRPr="00D52469" w:rsidRDefault="00D52469" w:rsidP="00D52469">
      <w:pPr>
        <w:rPr>
          <w:color w:val="000000"/>
          <w:lang w:val="en-US" w:eastAsia="zh-TW"/>
        </w:rPr>
      </w:pPr>
      <w:r w:rsidRPr="00D52469">
        <w:rPr>
          <w:lang w:val="en-US"/>
        </w:rPr>
        <w:t>For female bladder cancer patients diagnosed at stage 1, their life expectancy after diagnosis is 11.74 years, which is 1.35 years shorter than that of male bladder cancer patients diagnosed at the same stage (whose life expectancy after diagnosis is 13.09 years). Life expectancy loss refers to the difference between the life expectancy in the study cohort and that of a reference population matched by age, sex, and calendar year, simulated using life tables. A comparison of life expectancy loss, or the difference in life expectancy loss (7.69−3.84 = 3.85), represents a difference-in-differences adjusted for potential confounding factors. Values are presented as mean ± SEM.</w:t>
      </w:r>
    </w:p>
    <w:p w14:paraId="5F8629DB" w14:textId="42FE21E0" w:rsidR="6AAE0E18" w:rsidRDefault="6AAE0E18" w:rsidP="452DA6BC">
      <w:pPr>
        <w:pStyle w:val="a3"/>
        <w:rPr>
          <w:color w:val="auto"/>
        </w:rPr>
      </w:pPr>
    </w:p>
    <w:p w14:paraId="7CB39A7C" w14:textId="76512EF6" w:rsidR="040261E7" w:rsidRDefault="1A31A12C" w:rsidP="4F2F1095">
      <w:pPr>
        <w:pStyle w:val="a3"/>
      </w:pPr>
      <w:r>
        <w:rPr>
          <w:noProof/>
          <w:lang w:val="en-US" w:eastAsia="zh-TW"/>
        </w:rPr>
        <w:drawing>
          <wp:inline distT="0" distB="0" distL="0" distR="0" wp14:anchorId="6ADDFB28" wp14:editId="473ECD39">
            <wp:extent cx="5543550" cy="3114675"/>
            <wp:effectExtent l="0" t="0" r="0" b="0"/>
            <wp:docPr id="1457667821" name="Picture 14576678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5543550" cy="3114675"/>
                    </a:xfrm>
                    <a:prstGeom prst="rect">
                      <a:avLst/>
                    </a:prstGeom>
                  </pic:spPr>
                </pic:pic>
              </a:graphicData>
            </a:graphic>
          </wp:inline>
        </w:drawing>
      </w:r>
      <w:r>
        <w:rPr>
          <w:noProof/>
          <w:lang w:val="en-US" w:eastAsia="zh-TW"/>
        </w:rPr>
        <w:drawing>
          <wp:inline distT="0" distB="0" distL="0" distR="0" wp14:anchorId="1964E5E5" wp14:editId="4E20F5CF">
            <wp:extent cx="5543550" cy="3114675"/>
            <wp:effectExtent l="0" t="0" r="0" b="0"/>
            <wp:docPr id="35937735" name="Picture 359377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5543550" cy="3114675"/>
                    </a:xfrm>
                    <a:prstGeom prst="rect">
                      <a:avLst/>
                    </a:prstGeom>
                  </pic:spPr>
                </pic:pic>
              </a:graphicData>
            </a:graphic>
          </wp:inline>
        </w:drawing>
      </w:r>
      <w:r>
        <w:rPr>
          <w:noProof/>
          <w:lang w:val="en-US" w:eastAsia="zh-TW"/>
        </w:rPr>
        <w:lastRenderedPageBreak/>
        <w:drawing>
          <wp:inline distT="0" distB="0" distL="0" distR="0" wp14:anchorId="2A9A074D" wp14:editId="3C45A679">
            <wp:extent cx="5543550" cy="3114675"/>
            <wp:effectExtent l="0" t="0" r="0" b="0"/>
            <wp:docPr id="209453701" name="Picture 2094537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5543550" cy="3114675"/>
                    </a:xfrm>
                    <a:prstGeom prst="rect">
                      <a:avLst/>
                    </a:prstGeom>
                  </pic:spPr>
                </pic:pic>
              </a:graphicData>
            </a:graphic>
          </wp:inline>
        </w:drawing>
      </w:r>
      <w:r>
        <w:rPr>
          <w:noProof/>
          <w:lang w:val="en-US" w:eastAsia="zh-TW"/>
        </w:rPr>
        <w:drawing>
          <wp:inline distT="0" distB="0" distL="0" distR="0" wp14:anchorId="35203950" wp14:editId="7F255770">
            <wp:extent cx="5543550" cy="3114675"/>
            <wp:effectExtent l="0" t="0" r="0" b="0"/>
            <wp:docPr id="317844577" name="Picture 3178445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extLst>
                        <a:ext uri="{28A0092B-C50C-407E-A947-70E740481C1C}">
                          <a14:useLocalDpi xmlns:a14="http://schemas.microsoft.com/office/drawing/2010/main" val="0"/>
                        </a:ext>
                      </a:extLst>
                    </a:blip>
                    <a:stretch>
                      <a:fillRect/>
                    </a:stretch>
                  </pic:blipFill>
                  <pic:spPr>
                    <a:xfrm>
                      <a:off x="0" y="0"/>
                      <a:ext cx="5543550" cy="3114675"/>
                    </a:xfrm>
                    <a:prstGeom prst="rect">
                      <a:avLst/>
                    </a:prstGeom>
                  </pic:spPr>
                </pic:pic>
              </a:graphicData>
            </a:graphic>
          </wp:inline>
        </w:drawing>
      </w:r>
    </w:p>
    <w:p w14:paraId="3FF26062" w14:textId="526DE5F9" w:rsidR="427CC2B9" w:rsidRDefault="427CC2B9" w:rsidP="006E44CC"/>
    <w:sectPr w:rsidR="427CC2B9" w:rsidSect="00BF13CD">
      <w:footerReference w:type="even" r:id="rId11"/>
      <w:pgSz w:w="11906" w:h="16838"/>
      <w:pgMar w:top="1531" w:right="1474" w:bottom="1474"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9A9FE9" w14:textId="77777777" w:rsidR="009C5F5B" w:rsidRDefault="009C5F5B">
      <w:r>
        <w:separator/>
      </w:r>
    </w:p>
  </w:endnote>
  <w:endnote w:type="continuationSeparator" w:id="0">
    <w:p w14:paraId="4B3743F8" w14:textId="77777777" w:rsidR="009C5F5B" w:rsidRDefault="009C5F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928121" w14:textId="77777777" w:rsidR="000E1A63" w:rsidRDefault="000E1A63">
    <w:pPr>
      <w:pStyle w:val="a4"/>
      <w:framePr w:wrap="around" w:vAnchor="text" w:hAnchor="margin" w:xAlign="center" w:y="1"/>
      <w:rPr>
        <w:rStyle w:val="a5"/>
      </w:rPr>
    </w:pPr>
    <w:r>
      <w:rPr>
        <w:rStyle w:val="a5"/>
      </w:rPr>
      <w:fldChar w:fldCharType="begin"/>
    </w:r>
    <w:r>
      <w:rPr>
        <w:rStyle w:val="a5"/>
      </w:rPr>
      <w:instrText xml:space="preserve">PAGE  </w:instrText>
    </w:r>
    <w:r>
      <w:rPr>
        <w:rStyle w:val="a5"/>
      </w:rPr>
      <w:fldChar w:fldCharType="end"/>
    </w:r>
  </w:p>
  <w:p w14:paraId="6E36661F" w14:textId="77777777" w:rsidR="000E1A63" w:rsidRDefault="000E1A63">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179E87" w14:textId="77777777" w:rsidR="009C5F5B" w:rsidRDefault="009C5F5B">
      <w:r>
        <w:separator/>
      </w:r>
    </w:p>
  </w:footnote>
  <w:footnote w:type="continuationSeparator" w:id="0">
    <w:p w14:paraId="03FBA241" w14:textId="77777777" w:rsidR="009C5F5B" w:rsidRDefault="009C5F5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754C49"/>
    <w:multiLevelType w:val="hybridMultilevel"/>
    <w:tmpl w:val="9C88B30E"/>
    <w:lvl w:ilvl="0" w:tplc="04100001">
      <w:start w:val="1"/>
      <w:numFmt w:val="bullet"/>
      <w:lvlText w:val=""/>
      <w:lvlJc w:val="left"/>
      <w:pPr>
        <w:tabs>
          <w:tab w:val="num" w:pos="720"/>
        </w:tabs>
        <w:ind w:left="720" w:hanging="360"/>
      </w:pPr>
      <w:rPr>
        <w:rFonts w:ascii="Symbol" w:hAnsi="Symbol" w:hint="default"/>
      </w:r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1" w15:restartNumberingAfterBreak="0">
    <w:nsid w:val="073B092A"/>
    <w:multiLevelType w:val="hybridMultilevel"/>
    <w:tmpl w:val="6002BA7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0AA63269"/>
    <w:multiLevelType w:val="hybridMultilevel"/>
    <w:tmpl w:val="2C646BF6"/>
    <w:lvl w:ilvl="0" w:tplc="6CFA5480">
      <w:start w:val="8"/>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11F45F2A"/>
    <w:multiLevelType w:val="hybridMultilevel"/>
    <w:tmpl w:val="02E6B524"/>
    <w:lvl w:ilvl="0" w:tplc="9F0E806A">
      <w:start w:val="1"/>
      <w:numFmt w:val="decimal"/>
      <w:lvlText w:val="%1."/>
      <w:lvlJc w:val="left"/>
      <w:pPr>
        <w:ind w:left="720" w:hanging="360"/>
      </w:pPr>
    </w:lvl>
    <w:lvl w:ilvl="1" w:tplc="E7DC7042">
      <w:start w:val="1"/>
      <w:numFmt w:val="lowerLetter"/>
      <w:lvlText w:val="%2."/>
      <w:lvlJc w:val="left"/>
      <w:pPr>
        <w:ind w:left="1440" w:hanging="360"/>
      </w:pPr>
    </w:lvl>
    <w:lvl w:ilvl="2" w:tplc="FC3E648E">
      <w:start w:val="1"/>
      <w:numFmt w:val="lowerRoman"/>
      <w:lvlText w:val="%3."/>
      <w:lvlJc w:val="right"/>
      <w:pPr>
        <w:ind w:left="2160" w:hanging="180"/>
      </w:pPr>
    </w:lvl>
    <w:lvl w:ilvl="3" w:tplc="1FDA4332">
      <w:start w:val="1"/>
      <w:numFmt w:val="decimal"/>
      <w:lvlText w:val="%4."/>
      <w:lvlJc w:val="left"/>
      <w:pPr>
        <w:ind w:left="2880" w:hanging="360"/>
      </w:pPr>
    </w:lvl>
    <w:lvl w:ilvl="4" w:tplc="4B4AD7A0">
      <w:start w:val="1"/>
      <w:numFmt w:val="lowerLetter"/>
      <w:lvlText w:val="%5."/>
      <w:lvlJc w:val="left"/>
      <w:pPr>
        <w:ind w:left="3600" w:hanging="360"/>
      </w:pPr>
    </w:lvl>
    <w:lvl w:ilvl="5" w:tplc="C83C55CC">
      <w:start w:val="1"/>
      <w:numFmt w:val="lowerRoman"/>
      <w:lvlText w:val="%6."/>
      <w:lvlJc w:val="right"/>
      <w:pPr>
        <w:ind w:left="4320" w:hanging="180"/>
      </w:pPr>
    </w:lvl>
    <w:lvl w:ilvl="6" w:tplc="06CC0D6E">
      <w:start w:val="1"/>
      <w:numFmt w:val="decimal"/>
      <w:lvlText w:val="%7."/>
      <w:lvlJc w:val="left"/>
      <w:pPr>
        <w:ind w:left="5040" w:hanging="360"/>
      </w:pPr>
    </w:lvl>
    <w:lvl w:ilvl="7" w:tplc="92C403EC">
      <w:start w:val="1"/>
      <w:numFmt w:val="lowerLetter"/>
      <w:lvlText w:val="%8."/>
      <w:lvlJc w:val="left"/>
      <w:pPr>
        <w:ind w:left="5760" w:hanging="360"/>
      </w:pPr>
    </w:lvl>
    <w:lvl w:ilvl="8" w:tplc="E1C6017A">
      <w:start w:val="1"/>
      <w:numFmt w:val="lowerRoman"/>
      <w:lvlText w:val="%9."/>
      <w:lvlJc w:val="right"/>
      <w:pPr>
        <w:ind w:left="6480" w:hanging="180"/>
      </w:pPr>
    </w:lvl>
  </w:abstractNum>
  <w:abstractNum w:abstractNumId="4" w15:restartNumberingAfterBreak="0">
    <w:nsid w:val="141F1FBC"/>
    <w:multiLevelType w:val="hybridMultilevel"/>
    <w:tmpl w:val="223CDBA8"/>
    <w:lvl w:ilvl="0" w:tplc="0FA6AD58">
      <w:start w:val="1993"/>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19534BB2"/>
    <w:multiLevelType w:val="hybridMultilevel"/>
    <w:tmpl w:val="74A4521C"/>
    <w:lvl w:ilvl="0" w:tplc="04100001">
      <w:start w:val="1"/>
      <w:numFmt w:val="bullet"/>
      <w:lvlText w:val=""/>
      <w:lvlJc w:val="left"/>
      <w:pPr>
        <w:tabs>
          <w:tab w:val="num" w:pos="720"/>
        </w:tabs>
        <w:ind w:left="720" w:hanging="360"/>
      </w:pPr>
      <w:rPr>
        <w:rFonts w:ascii="Symbol" w:hAnsi="Symbol" w:hint="default"/>
      </w:r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6" w15:restartNumberingAfterBreak="0">
    <w:nsid w:val="1DDD0EE6"/>
    <w:multiLevelType w:val="hybridMultilevel"/>
    <w:tmpl w:val="18BEA5A2"/>
    <w:lvl w:ilvl="0" w:tplc="B6E4D7CC">
      <w:start w:val="1"/>
      <w:numFmt w:val="decimal"/>
      <w:lvlText w:val="%1."/>
      <w:lvlJc w:val="left"/>
      <w:pPr>
        <w:ind w:left="720" w:hanging="360"/>
      </w:pPr>
    </w:lvl>
    <w:lvl w:ilvl="1" w:tplc="674423EC">
      <w:start w:val="1"/>
      <w:numFmt w:val="lowerLetter"/>
      <w:lvlText w:val="%2."/>
      <w:lvlJc w:val="left"/>
      <w:pPr>
        <w:ind w:left="1440" w:hanging="360"/>
      </w:pPr>
    </w:lvl>
    <w:lvl w:ilvl="2" w:tplc="98DA7322">
      <w:start w:val="1"/>
      <w:numFmt w:val="lowerRoman"/>
      <w:lvlText w:val="%3."/>
      <w:lvlJc w:val="right"/>
      <w:pPr>
        <w:ind w:left="2160" w:hanging="180"/>
      </w:pPr>
    </w:lvl>
    <w:lvl w:ilvl="3" w:tplc="4970E1A0">
      <w:start w:val="1"/>
      <w:numFmt w:val="decimal"/>
      <w:lvlText w:val="%4."/>
      <w:lvlJc w:val="left"/>
      <w:pPr>
        <w:ind w:left="2880" w:hanging="360"/>
      </w:pPr>
    </w:lvl>
    <w:lvl w:ilvl="4" w:tplc="551A50A6">
      <w:start w:val="1"/>
      <w:numFmt w:val="lowerLetter"/>
      <w:lvlText w:val="%5."/>
      <w:lvlJc w:val="left"/>
      <w:pPr>
        <w:ind w:left="3600" w:hanging="360"/>
      </w:pPr>
    </w:lvl>
    <w:lvl w:ilvl="5" w:tplc="873C6C8C">
      <w:start w:val="1"/>
      <w:numFmt w:val="lowerRoman"/>
      <w:lvlText w:val="%6."/>
      <w:lvlJc w:val="right"/>
      <w:pPr>
        <w:ind w:left="4320" w:hanging="180"/>
      </w:pPr>
    </w:lvl>
    <w:lvl w:ilvl="6" w:tplc="A4922782">
      <w:start w:val="1"/>
      <w:numFmt w:val="decimal"/>
      <w:lvlText w:val="%7."/>
      <w:lvlJc w:val="left"/>
      <w:pPr>
        <w:ind w:left="5040" w:hanging="360"/>
      </w:pPr>
    </w:lvl>
    <w:lvl w:ilvl="7" w:tplc="2D4C2642">
      <w:start w:val="1"/>
      <w:numFmt w:val="lowerLetter"/>
      <w:lvlText w:val="%8."/>
      <w:lvlJc w:val="left"/>
      <w:pPr>
        <w:ind w:left="5760" w:hanging="360"/>
      </w:pPr>
    </w:lvl>
    <w:lvl w:ilvl="8" w:tplc="2A44E2DC">
      <w:start w:val="1"/>
      <w:numFmt w:val="lowerRoman"/>
      <w:lvlText w:val="%9."/>
      <w:lvlJc w:val="right"/>
      <w:pPr>
        <w:ind w:left="6480" w:hanging="180"/>
      </w:pPr>
    </w:lvl>
  </w:abstractNum>
  <w:abstractNum w:abstractNumId="7" w15:restartNumberingAfterBreak="0">
    <w:nsid w:val="216A0C76"/>
    <w:multiLevelType w:val="hybridMultilevel"/>
    <w:tmpl w:val="D43A3C8A"/>
    <w:lvl w:ilvl="0" w:tplc="0410000F">
      <w:start w:val="1"/>
      <w:numFmt w:val="decimal"/>
      <w:lvlText w:val="%1."/>
      <w:lvlJc w:val="left"/>
      <w:pPr>
        <w:tabs>
          <w:tab w:val="num" w:pos="720"/>
        </w:tabs>
        <w:ind w:left="720" w:hanging="360"/>
      </w:pPr>
      <w:rPr>
        <w:rFonts w:hint="default"/>
      </w:r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8" w15:restartNumberingAfterBreak="0">
    <w:nsid w:val="24B30E10"/>
    <w:multiLevelType w:val="hybridMultilevel"/>
    <w:tmpl w:val="FE6E7726"/>
    <w:lvl w:ilvl="0" w:tplc="04100011">
      <w:start w:val="1"/>
      <w:numFmt w:val="decimal"/>
      <w:lvlText w:val="%1)"/>
      <w:lvlJc w:val="left"/>
      <w:pPr>
        <w:tabs>
          <w:tab w:val="num" w:pos="720"/>
        </w:tabs>
        <w:ind w:left="720" w:hanging="360"/>
      </w:pPr>
      <w:rPr>
        <w:rFonts w:hint="default"/>
      </w:r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9" w15:restartNumberingAfterBreak="0">
    <w:nsid w:val="286A12A0"/>
    <w:multiLevelType w:val="hybridMultilevel"/>
    <w:tmpl w:val="63A2C604"/>
    <w:lvl w:ilvl="0" w:tplc="D410EAF0">
      <w:start w:val="1993"/>
      <w:numFmt w:val="bullet"/>
      <w:lvlText w:val="-"/>
      <w:lvlJc w:val="left"/>
      <w:pPr>
        <w:ind w:left="39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2CAB48FC"/>
    <w:multiLevelType w:val="hybridMultilevel"/>
    <w:tmpl w:val="A2B46CB0"/>
    <w:lvl w:ilvl="0" w:tplc="0FA6AD58">
      <w:numFmt w:val="bullet"/>
      <w:lvlText w:val="-"/>
      <w:lvlJc w:val="left"/>
      <w:pPr>
        <w:tabs>
          <w:tab w:val="num" w:pos="720"/>
        </w:tabs>
        <w:ind w:left="720" w:hanging="360"/>
      </w:pPr>
      <w:rPr>
        <w:rFonts w:ascii="Times New Roman" w:eastAsia="Times New Roman" w:hAnsi="Times New Roman" w:cs="Times New Roman" w:hint="default"/>
      </w:rPr>
    </w:lvl>
    <w:lvl w:ilvl="1" w:tplc="04100003" w:tentative="1">
      <w:start w:val="1"/>
      <w:numFmt w:val="bullet"/>
      <w:lvlText w:val="o"/>
      <w:lvlJc w:val="left"/>
      <w:pPr>
        <w:tabs>
          <w:tab w:val="num" w:pos="1440"/>
        </w:tabs>
        <w:ind w:left="1440" w:hanging="360"/>
      </w:pPr>
      <w:rPr>
        <w:rFonts w:ascii="Courier New" w:hAnsi="Courier New" w:hint="default"/>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hint="default"/>
      </w:rPr>
    </w:lvl>
    <w:lvl w:ilvl="8" w:tplc="0410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35C57B85"/>
    <w:multiLevelType w:val="hybridMultilevel"/>
    <w:tmpl w:val="B630FFE8"/>
    <w:lvl w:ilvl="0" w:tplc="D410EAF0">
      <w:start w:val="1993"/>
      <w:numFmt w:val="bullet"/>
      <w:lvlText w:val="-"/>
      <w:lvlJc w:val="left"/>
      <w:pPr>
        <w:ind w:left="390" w:hanging="360"/>
      </w:pPr>
      <w:rPr>
        <w:rFonts w:ascii="Times New Roman" w:eastAsia="Times New Roman" w:hAnsi="Times New Roman" w:cs="Times New Roman" w:hint="default"/>
      </w:rPr>
    </w:lvl>
    <w:lvl w:ilvl="1" w:tplc="04100003" w:tentative="1">
      <w:start w:val="1"/>
      <w:numFmt w:val="bullet"/>
      <w:lvlText w:val="o"/>
      <w:lvlJc w:val="left"/>
      <w:pPr>
        <w:ind w:left="1110" w:hanging="360"/>
      </w:pPr>
      <w:rPr>
        <w:rFonts w:ascii="Courier New" w:hAnsi="Courier New" w:cs="Courier New" w:hint="default"/>
      </w:rPr>
    </w:lvl>
    <w:lvl w:ilvl="2" w:tplc="04100005" w:tentative="1">
      <w:start w:val="1"/>
      <w:numFmt w:val="bullet"/>
      <w:lvlText w:val=""/>
      <w:lvlJc w:val="left"/>
      <w:pPr>
        <w:ind w:left="1830" w:hanging="360"/>
      </w:pPr>
      <w:rPr>
        <w:rFonts w:ascii="Wingdings" w:hAnsi="Wingdings" w:hint="default"/>
      </w:rPr>
    </w:lvl>
    <w:lvl w:ilvl="3" w:tplc="04100001" w:tentative="1">
      <w:start w:val="1"/>
      <w:numFmt w:val="bullet"/>
      <w:lvlText w:val=""/>
      <w:lvlJc w:val="left"/>
      <w:pPr>
        <w:ind w:left="2550" w:hanging="360"/>
      </w:pPr>
      <w:rPr>
        <w:rFonts w:ascii="Symbol" w:hAnsi="Symbol" w:hint="default"/>
      </w:rPr>
    </w:lvl>
    <w:lvl w:ilvl="4" w:tplc="04100003" w:tentative="1">
      <w:start w:val="1"/>
      <w:numFmt w:val="bullet"/>
      <w:lvlText w:val="o"/>
      <w:lvlJc w:val="left"/>
      <w:pPr>
        <w:ind w:left="3270" w:hanging="360"/>
      </w:pPr>
      <w:rPr>
        <w:rFonts w:ascii="Courier New" w:hAnsi="Courier New" w:cs="Courier New" w:hint="default"/>
      </w:rPr>
    </w:lvl>
    <w:lvl w:ilvl="5" w:tplc="04100005" w:tentative="1">
      <w:start w:val="1"/>
      <w:numFmt w:val="bullet"/>
      <w:lvlText w:val=""/>
      <w:lvlJc w:val="left"/>
      <w:pPr>
        <w:ind w:left="3990" w:hanging="360"/>
      </w:pPr>
      <w:rPr>
        <w:rFonts w:ascii="Wingdings" w:hAnsi="Wingdings" w:hint="default"/>
      </w:rPr>
    </w:lvl>
    <w:lvl w:ilvl="6" w:tplc="04100001" w:tentative="1">
      <w:start w:val="1"/>
      <w:numFmt w:val="bullet"/>
      <w:lvlText w:val=""/>
      <w:lvlJc w:val="left"/>
      <w:pPr>
        <w:ind w:left="4710" w:hanging="360"/>
      </w:pPr>
      <w:rPr>
        <w:rFonts w:ascii="Symbol" w:hAnsi="Symbol" w:hint="default"/>
      </w:rPr>
    </w:lvl>
    <w:lvl w:ilvl="7" w:tplc="04100003" w:tentative="1">
      <w:start w:val="1"/>
      <w:numFmt w:val="bullet"/>
      <w:lvlText w:val="o"/>
      <w:lvlJc w:val="left"/>
      <w:pPr>
        <w:ind w:left="5430" w:hanging="360"/>
      </w:pPr>
      <w:rPr>
        <w:rFonts w:ascii="Courier New" w:hAnsi="Courier New" w:cs="Courier New" w:hint="default"/>
      </w:rPr>
    </w:lvl>
    <w:lvl w:ilvl="8" w:tplc="04100005" w:tentative="1">
      <w:start w:val="1"/>
      <w:numFmt w:val="bullet"/>
      <w:lvlText w:val=""/>
      <w:lvlJc w:val="left"/>
      <w:pPr>
        <w:ind w:left="6150" w:hanging="360"/>
      </w:pPr>
      <w:rPr>
        <w:rFonts w:ascii="Wingdings" w:hAnsi="Wingdings" w:hint="default"/>
      </w:rPr>
    </w:lvl>
  </w:abstractNum>
  <w:abstractNum w:abstractNumId="12" w15:restartNumberingAfterBreak="0">
    <w:nsid w:val="3B740D0A"/>
    <w:multiLevelType w:val="hybridMultilevel"/>
    <w:tmpl w:val="5274A252"/>
    <w:lvl w:ilvl="0" w:tplc="984ACE7E">
      <w:start w:val="1"/>
      <w:numFmt w:val="decimal"/>
      <w:lvlText w:val="%1-"/>
      <w:lvlJc w:val="left"/>
      <w:pPr>
        <w:tabs>
          <w:tab w:val="num" w:pos="720"/>
        </w:tabs>
        <w:ind w:left="720" w:hanging="360"/>
      </w:pPr>
      <w:rPr>
        <w:rFonts w:hint="default"/>
      </w:r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13" w15:restartNumberingAfterBreak="0">
    <w:nsid w:val="3C0268DE"/>
    <w:multiLevelType w:val="hybridMultilevel"/>
    <w:tmpl w:val="73863F68"/>
    <w:lvl w:ilvl="0" w:tplc="CFE28CA0">
      <w:start w:val="1"/>
      <w:numFmt w:val="decimal"/>
      <w:lvlText w:val="%1-"/>
      <w:lvlJc w:val="left"/>
      <w:pPr>
        <w:tabs>
          <w:tab w:val="num" w:pos="720"/>
        </w:tabs>
        <w:ind w:left="720" w:hanging="360"/>
      </w:pPr>
      <w:rPr>
        <w:rFonts w:hint="default"/>
      </w:r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14" w15:restartNumberingAfterBreak="0">
    <w:nsid w:val="4D8C2E6A"/>
    <w:multiLevelType w:val="hybridMultilevel"/>
    <w:tmpl w:val="A9BC2460"/>
    <w:lvl w:ilvl="0" w:tplc="04100005">
      <w:start w:val="1"/>
      <w:numFmt w:val="bullet"/>
      <w:lvlText w:val=""/>
      <w:lvlJc w:val="left"/>
      <w:pPr>
        <w:ind w:left="39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4F3A3349"/>
    <w:multiLevelType w:val="hybridMultilevel"/>
    <w:tmpl w:val="853E0BE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59DB7659"/>
    <w:multiLevelType w:val="hybridMultilevel"/>
    <w:tmpl w:val="2302765C"/>
    <w:lvl w:ilvl="0" w:tplc="2E749A9E">
      <w:start w:val="1"/>
      <w:numFmt w:val="decimal"/>
      <w:lvlText w:val="%1-"/>
      <w:lvlJc w:val="left"/>
      <w:pPr>
        <w:tabs>
          <w:tab w:val="num" w:pos="720"/>
        </w:tabs>
        <w:ind w:left="720" w:hanging="360"/>
      </w:pPr>
      <w:rPr>
        <w:rFonts w:hint="default"/>
      </w:r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17" w15:restartNumberingAfterBreak="0">
    <w:nsid w:val="608F1217"/>
    <w:multiLevelType w:val="hybridMultilevel"/>
    <w:tmpl w:val="6D6E8B14"/>
    <w:lvl w:ilvl="0" w:tplc="04100001">
      <w:start w:val="1"/>
      <w:numFmt w:val="bullet"/>
      <w:lvlText w:val=""/>
      <w:lvlJc w:val="left"/>
      <w:pPr>
        <w:tabs>
          <w:tab w:val="num" w:pos="720"/>
        </w:tabs>
        <w:ind w:left="720" w:hanging="360"/>
      </w:pPr>
      <w:rPr>
        <w:rFonts w:ascii="Symbol" w:hAnsi="Symbol" w:hint="default"/>
      </w:r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18" w15:restartNumberingAfterBreak="0">
    <w:nsid w:val="70F40E49"/>
    <w:multiLevelType w:val="hybridMultilevel"/>
    <w:tmpl w:val="7FE0564C"/>
    <w:lvl w:ilvl="0" w:tplc="0FA6AD58">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9" w15:restartNumberingAfterBreak="0">
    <w:nsid w:val="716B8A38"/>
    <w:multiLevelType w:val="hybridMultilevel"/>
    <w:tmpl w:val="F2461A14"/>
    <w:lvl w:ilvl="0" w:tplc="E0B6436E">
      <w:start w:val="1"/>
      <w:numFmt w:val="decimal"/>
      <w:lvlText w:val="%1."/>
      <w:lvlJc w:val="left"/>
      <w:pPr>
        <w:ind w:left="720" w:hanging="360"/>
      </w:pPr>
    </w:lvl>
    <w:lvl w:ilvl="1" w:tplc="2E4EB1A6">
      <w:start w:val="1"/>
      <w:numFmt w:val="lowerLetter"/>
      <w:lvlText w:val="%2."/>
      <w:lvlJc w:val="left"/>
      <w:pPr>
        <w:ind w:left="1440" w:hanging="360"/>
      </w:pPr>
    </w:lvl>
    <w:lvl w:ilvl="2" w:tplc="A200702E">
      <w:start w:val="1"/>
      <w:numFmt w:val="lowerRoman"/>
      <w:lvlText w:val="%3."/>
      <w:lvlJc w:val="right"/>
      <w:pPr>
        <w:ind w:left="2160" w:hanging="180"/>
      </w:pPr>
    </w:lvl>
    <w:lvl w:ilvl="3" w:tplc="199A7FA6">
      <w:start w:val="1"/>
      <w:numFmt w:val="decimal"/>
      <w:lvlText w:val="%4."/>
      <w:lvlJc w:val="left"/>
      <w:pPr>
        <w:ind w:left="2880" w:hanging="360"/>
      </w:pPr>
    </w:lvl>
    <w:lvl w:ilvl="4" w:tplc="96BC5810">
      <w:start w:val="1"/>
      <w:numFmt w:val="lowerLetter"/>
      <w:lvlText w:val="%5."/>
      <w:lvlJc w:val="left"/>
      <w:pPr>
        <w:ind w:left="3600" w:hanging="360"/>
      </w:pPr>
    </w:lvl>
    <w:lvl w:ilvl="5" w:tplc="DB52737A">
      <w:start w:val="1"/>
      <w:numFmt w:val="lowerRoman"/>
      <w:lvlText w:val="%6."/>
      <w:lvlJc w:val="right"/>
      <w:pPr>
        <w:ind w:left="4320" w:hanging="180"/>
      </w:pPr>
    </w:lvl>
    <w:lvl w:ilvl="6" w:tplc="A588F2E2">
      <w:start w:val="1"/>
      <w:numFmt w:val="decimal"/>
      <w:lvlText w:val="%7."/>
      <w:lvlJc w:val="left"/>
      <w:pPr>
        <w:ind w:left="5040" w:hanging="360"/>
      </w:pPr>
    </w:lvl>
    <w:lvl w:ilvl="7" w:tplc="4CE07BB4">
      <w:start w:val="1"/>
      <w:numFmt w:val="lowerLetter"/>
      <w:lvlText w:val="%8."/>
      <w:lvlJc w:val="left"/>
      <w:pPr>
        <w:ind w:left="5760" w:hanging="360"/>
      </w:pPr>
    </w:lvl>
    <w:lvl w:ilvl="8" w:tplc="2EAE38A8">
      <w:start w:val="1"/>
      <w:numFmt w:val="lowerRoman"/>
      <w:lvlText w:val="%9."/>
      <w:lvlJc w:val="right"/>
      <w:pPr>
        <w:ind w:left="6480" w:hanging="180"/>
      </w:pPr>
    </w:lvl>
  </w:abstractNum>
  <w:abstractNum w:abstractNumId="20" w15:restartNumberingAfterBreak="0">
    <w:nsid w:val="767C3868"/>
    <w:multiLevelType w:val="hybridMultilevel"/>
    <w:tmpl w:val="1B76D734"/>
    <w:lvl w:ilvl="0" w:tplc="1FF67DBC">
      <w:start w:val="1"/>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1" w15:restartNumberingAfterBreak="0">
    <w:nsid w:val="79A5042C"/>
    <w:multiLevelType w:val="hybridMultilevel"/>
    <w:tmpl w:val="5422EF62"/>
    <w:lvl w:ilvl="0" w:tplc="04100001">
      <w:start w:val="1"/>
      <w:numFmt w:val="bullet"/>
      <w:lvlText w:val=""/>
      <w:lvlJc w:val="left"/>
      <w:pPr>
        <w:tabs>
          <w:tab w:val="num" w:pos="720"/>
        </w:tabs>
        <w:ind w:left="720" w:hanging="360"/>
      </w:pPr>
      <w:rPr>
        <w:rFonts w:ascii="Symbol" w:hAnsi="Symbol" w:hint="default"/>
      </w:r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num w:numId="1" w16cid:durableId="1912542690">
    <w:abstractNumId w:val="3"/>
  </w:num>
  <w:num w:numId="2" w16cid:durableId="1902592483">
    <w:abstractNumId w:val="6"/>
  </w:num>
  <w:num w:numId="3" w16cid:durableId="877090946">
    <w:abstractNumId w:val="12"/>
  </w:num>
  <w:num w:numId="4" w16cid:durableId="1533298552">
    <w:abstractNumId w:val="13"/>
  </w:num>
  <w:num w:numId="5" w16cid:durableId="756252202">
    <w:abstractNumId w:val="8"/>
  </w:num>
  <w:num w:numId="6" w16cid:durableId="171652742">
    <w:abstractNumId w:val="10"/>
  </w:num>
  <w:num w:numId="7" w16cid:durableId="1487235789">
    <w:abstractNumId w:val="0"/>
  </w:num>
  <w:num w:numId="8" w16cid:durableId="186646642">
    <w:abstractNumId w:val="17"/>
  </w:num>
  <w:num w:numId="9" w16cid:durableId="995691110">
    <w:abstractNumId w:val="21"/>
  </w:num>
  <w:num w:numId="10" w16cid:durableId="1723821517">
    <w:abstractNumId w:val="5"/>
  </w:num>
  <w:num w:numId="11" w16cid:durableId="893001526">
    <w:abstractNumId w:val="16"/>
  </w:num>
  <w:num w:numId="12" w16cid:durableId="1706060525">
    <w:abstractNumId w:val="7"/>
  </w:num>
  <w:num w:numId="13" w16cid:durableId="81028335">
    <w:abstractNumId w:val="15"/>
  </w:num>
  <w:num w:numId="14" w16cid:durableId="1713847739">
    <w:abstractNumId w:val="18"/>
  </w:num>
  <w:num w:numId="15" w16cid:durableId="204216939">
    <w:abstractNumId w:val="4"/>
  </w:num>
  <w:num w:numId="16" w16cid:durableId="173493034">
    <w:abstractNumId w:val="11"/>
  </w:num>
  <w:num w:numId="17" w16cid:durableId="818379117">
    <w:abstractNumId w:val="1"/>
  </w:num>
  <w:num w:numId="18" w16cid:durableId="172427401">
    <w:abstractNumId w:val="9"/>
  </w:num>
  <w:num w:numId="19" w16cid:durableId="1593662568">
    <w:abstractNumId w:val="14"/>
  </w:num>
  <w:num w:numId="20" w16cid:durableId="532039401">
    <w:abstractNumId w:val="20"/>
  </w:num>
  <w:num w:numId="21" w16cid:durableId="450822952">
    <w:abstractNumId w:val="2"/>
  </w:num>
  <w:num w:numId="22" w16cid:durableId="428158848">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283"/>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93CC5"/>
    <w:rsid w:val="00000053"/>
    <w:rsid w:val="00005C29"/>
    <w:rsid w:val="000112FB"/>
    <w:rsid w:val="00011A03"/>
    <w:rsid w:val="00016EED"/>
    <w:rsid w:val="00020CEB"/>
    <w:rsid w:val="00023FF2"/>
    <w:rsid w:val="000268CC"/>
    <w:rsid w:val="000331CD"/>
    <w:rsid w:val="00037C3F"/>
    <w:rsid w:val="000446CC"/>
    <w:rsid w:val="00054331"/>
    <w:rsid w:val="00061AE4"/>
    <w:rsid w:val="00077D88"/>
    <w:rsid w:val="000826E7"/>
    <w:rsid w:val="0008771A"/>
    <w:rsid w:val="00090977"/>
    <w:rsid w:val="00096760"/>
    <w:rsid w:val="000B013A"/>
    <w:rsid w:val="000B5765"/>
    <w:rsid w:val="000C07E7"/>
    <w:rsid w:val="000D2AE5"/>
    <w:rsid w:val="000E1A63"/>
    <w:rsid w:val="000E708C"/>
    <w:rsid w:val="000F5530"/>
    <w:rsid w:val="001011E3"/>
    <w:rsid w:val="001115D0"/>
    <w:rsid w:val="00130929"/>
    <w:rsid w:val="00134861"/>
    <w:rsid w:val="001543D6"/>
    <w:rsid w:val="00193340"/>
    <w:rsid w:val="00193FC3"/>
    <w:rsid w:val="001A58D0"/>
    <w:rsid w:val="001C09A8"/>
    <w:rsid w:val="001C0F90"/>
    <w:rsid w:val="001D3A21"/>
    <w:rsid w:val="001D50C3"/>
    <w:rsid w:val="001D78C2"/>
    <w:rsid w:val="001E756E"/>
    <w:rsid w:val="001F600E"/>
    <w:rsid w:val="00201BDD"/>
    <w:rsid w:val="0020499A"/>
    <w:rsid w:val="00205AFD"/>
    <w:rsid w:val="00210C17"/>
    <w:rsid w:val="002220A6"/>
    <w:rsid w:val="00225BA8"/>
    <w:rsid w:val="00230933"/>
    <w:rsid w:val="0023201D"/>
    <w:rsid w:val="002360A7"/>
    <w:rsid w:val="002611B5"/>
    <w:rsid w:val="002613FE"/>
    <w:rsid w:val="002834B2"/>
    <w:rsid w:val="00283D60"/>
    <w:rsid w:val="00287BCD"/>
    <w:rsid w:val="00295F85"/>
    <w:rsid w:val="002A18A3"/>
    <w:rsid w:val="002A5AD4"/>
    <w:rsid w:val="002B35B0"/>
    <w:rsid w:val="002C4624"/>
    <w:rsid w:val="002E5572"/>
    <w:rsid w:val="002E7859"/>
    <w:rsid w:val="002F31F1"/>
    <w:rsid w:val="003128A1"/>
    <w:rsid w:val="00325612"/>
    <w:rsid w:val="003262ED"/>
    <w:rsid w:val="003422EA"/>
    <w:rsid w:val="00342D65"/>
    <w:rsid w:val="00342ED8"/>
    <w:rsid w:val="0034486C"/>
    <w:rsid w:val="00346A4A"/>
    <w:rsid w:val="00362EC7"/>
    <w:rsid w:val="00380EBE"/>
    <w:rsid w:val="00382553"/>
    <w:rsid w:val="00383A8D"/>
    <w:rsid w:val="0039329A"/>
    <w:rsid w:val="003A4CBC"/>
    <w:rsid w:val="003B3964"/>
    <w:rsid w:val="003E71C2"/>
    <w:rsid w:val="003F1A57"/>
    <w:rsid w:val="003F23DF"/>
    <w:rsid w:val="003F2CC7"/>
    <w:rsid w:val="003F490A"/>
    <w:rsid w:val="003F4F12"/>
    <w:rsid w:val="00417C1C"/>
    <w:rsid w:val="00424532"/>
    <w:rsid w:val="00440120"/>
    <w:rsid w:val="00446403"/>
    <w:rsid w:val="00453AF4"/>
    <w:rsid w:val="00460383"/>
    <w:rsid w:val="0046469E"/>
    <w:rsid w:val="00476883"/>
    <w:rsid w:val="00477F7B"/>
    <w:rsid w:val="0048F529"/>
    <w:rsid w:val="00493CC5"/>
    <w:rsid w:val="004A28F6"/>
    <w:rsid w:val="004C4436"/>
    <w:rsid w:val="004D2229"/>
    <w:rsid w:val="004D26C1"/>
    <w:rsid w:val="004E2577"/>
    <w:rsid w:val="004E6C37"/>
    <w:rsid w:val="004F1DFE"/>
    <w:rsid w:val="004F69CB"/>
    <w:rsid w:val="0051175F"/>
    <w:rsid w:val="00517B83"/>
    <w:rsid w:val="00536DF4"/>
    <w:rsid w:val="005402C3"/>
    <w:rsid w:val="0055577A"/>
    <w:rsid w:val="00567EBB"/>
    <w:rsid w:val="00574A75"/>
    <w:rsid w:val="005779C8"/>
    <w:rsid w:val="00581647"/>
    <w:rsid w:val="00582159"/>
    <w:rsid w:val="00593BC3"/>
    <w:rsid w:val="005B5351"/>
    <w:rsid w:val="005C6B47"/>
    <w:rsid w:val="00601517"/>
    <w:rsid w:val="006050D0"/>
    <w:rsid w:val="00623131"/>
    <w:rsid w:val="00623496"/>
    <w:rsid w:val="00632AA7"/>
    <w:rsid w:val="00634657"/>
    <w:rsid w:val="00641272"/>
    <w:rsid w:val="006674B2"/>
    <w:rsid w:val="00671B05"/>
    <w:rsid w:val="006720B9"/>
    <w:rsid w:val="00676CCF"/>
    <w:rsid w:val="00683FFF"/>
    <w:rsid w:val="006A188D"/>
    <w:rsid w:val="006A5B8D"/>
    <w:rsid w:val="006B45E0"/>
    <w:rsid w:val="006C5597"/>
    <w:rsid w:val="006D00F3"/>
    <w:rsid w:val="006E337A"/>
    <w:rsid w:val="006E44CC"/>
    <w:rsid w:val="006E7CDC"/>
    <w:rsid w:val="006F4D3B"/>
    <w:rsid w:val="00704679"/>
    <w:rsid w:val="00707DF9"/>
    <w:rsid w:val="00715605"/>
    <w:rsid w:val="0073104C"/>
    <w:rsid w:val="00733DD8"/>
    <w:rsid w:val="00734FF3"/>
    <w:rsid w:val="00737448"/>
    <w:rsid w:val="007416DD"/>
    <w:rsid w:val="00744A6F"/>
    <w:rsid w:val="00744F8F"/>
    <w:rsid w:val="00754526"/>
    <w:rsid w:val="0076251D"/>
    <w:rsid w:val="00762D1C"/>
    <w:rsid w:val="007678EF"/>
    <w:rsid w:val="00774DE8"/>
    <w:rsid w:val="00780DD7"/>
    <w:rsid w:val="00786ED1"/>
    <w:rsid w:val="00797FC7"/>
    <w:rsid w:val="007C4C66"/>
    <w:rsid w:val="007D4099"/>
    <w:rsid w:val="007F07AC"/>
    <w:rsid w:val="007F31AF"/>
    <w:rsid w:val="00801536"/>
    <w:rsid w:val="008043A2"/>
    <w:rsid w:val="008202EF"/>
    <w:rsid w:val="0084045C"/>
    <w:rsid w:val="0084313E"/>
    <w:rsid w:val="00857BD1"/>
    <w:rsid w:val="00873767"/>
    <w:rsid w:val="00874959"/>
    <w:rsid w:val="00881DDB"/>
    <w:rsid w:val="008B18FE"/>
    <w:rsid w:val="008B5BC1"/>
    <w:rsid w:val="008C0C95"/>
    <w:rsid w:val="008E2326"/>
    <w:rsid w:val="008E2374"/>
    <w:rsid w:val="008F06D4"/>
    <w:rsid w:val="008F766E"/>
    <w:rsid w:val="008F7B94"/>
    <w:rsid w:val="009135A9"/>
    <w:rsid w:val="00917FCA"/>
    <w:rsid w:val="00941722"/>
    <w:rsid w:val="00945521"/>
    <w:rsid w:val="00947F86"/>
    <w:rsid w:val="00952A36"/>
    <w:rsid w:val="00955B68"/>
    <w:rsid w:val="00957E53"/>
    <w:rsid w:val="00960C84"/>
    <w:rsid w:val="00962C8E"/>
    <w:rsid w:val="00971B5B"/>
    <w:rsid w:val="00972B5C"/>
    <w:rsid w:val="0098345C"/>
    <w:rsid w:val="0099616B"/>
    <w:rsid w:val="00996BD4"/>
    <w:rsid w:val="009B3A74"/>
    <w:rsid w:val="009C5F5B"/>
    <w:rsid w:val="009D7DD3"/>
    <w:rsid w:val="009E7830"/>
    <w:rsid w:val="009F5F96"/>
    <w:rsid w:val="00A00609"/>
    <w:rsid w:val="00A06607"/>
    <w:rsid w:val="00A07D07"/>
    <w:rsid w:val="00A102E8"/>
    <w:rsid w:val="00A13DA5"/>
    <w:rsid w:val="00A14B2E"/>
    <w:rsid w:val="00A16743"/>
    <w:rsid w:val="00A23297"/>
    <w:rsid w:val="00A256FB"/>
    <w:rsid w:val="00A554C5"/>
    <w:rsid w:val="00A63C1C"/>
    <w:rsid w:val="00A65D65"/>
    <w:rsid w:val="00A7437D"/>
    <w:rsid w:val="00A81C0C"/>
    <w:rsid w:val="00A84EFD"/>
    <w:rsid w:val="00AA441E"/>
    <w:rsid w:val="00AB0F73"/>
    <w:rsid w:val="00AB58A8"/>
    <w:rsid w:val="00AB5F40"/>
    <w:rsid w:val="00AC1E4B"/>
    <w:rsid w:val="00AC6718"/>
    <w:rsid w:val="00AD640E"/>
    <w:rsid w:val="00AE26DE"/>
    <w:rsid w:val="00AF2AD3"/>
    <w:rsid w:val="00AF32EA"/>
    <w:rsid w:val="00AF5CAC"/>
    <w:rsid w:val="00B00EB5"/>
    <w:rsid w:val="00B1049B"/>
    <w:rsid w:val="00B23D5C"/>
    <w:rsid w:val="00B40619"/>
    <w:rsid w:val="00B473E8"/>
    <w:rsid w:val="00B5297C"/>
    <w:rsid w:val="00B7254C"/>
    <w:rsid w:val="00B803B8"/>
    <w:rsid w:val="00B83A99"/>
    <w:rsid w:val="00B96456"/>
    <w:rsid w:val="00BA0B0E"/>
    <w:rsid w:val="00BA0E4E"/>
    <w:rsid w:val="00BA3291"/>
    <w:rsid w:val="00BA377B"/>
    <w:rsid w:val="00BA6837"/>
    <w:rsid w:val="00BA719D"/>
    <w:rsid w:val="00BC38DD"/>
    <w:rsid w:val="00BC63E6"/>
    <w:rsid w:val="00BD2EFD"/>
    <w:rsid w:val="00BD3D0D"/>
    <w:rsid w:val="00BE0A2C"/>
    <w:rsid w:val="00BE10E4"/>
    <w:rsid w:val="00BE53A1"/>
    <w:rsid w:val="00BF13CD"/>
    <w:rsid w:val="00BF71AF"/>
    <w:rsid w:val="00C0405F"/>
    <w:rsid w:val="00C066FF"/>
    <w:rsid w:val="00C119D6"/>
    <w:rsid w:val="00C12B06"/>
    <w:rsid w:val="00C15B0F"/>
    <w:rsid w:val="00C17E88"/>
    <w:rsid w:val="00C264C9"/>
    <w:rsid w:val="00C34E4E"/>
    <w:rsid w:val="00C564A6"/>
    <w:rsid w:val="00C7F6A8"/>
    <w:rsid w:val="00C94A0E"/>
    <w:rsid w:val="00C94A7F"/>
    <w:rsid w:val="00C96272"/>
    <w:rsid w:val="00CA1D41"/>
    <w:rsid w:val="00CA2F5E"/>
    <w:rsid w:val="00CA4030"/>
    <w:rsid w:val="00CC4544"/>
    <w:rsid w:val="00CC6E81"/>
    <w:rsid w:val="00CD15CC"/>
    <w:rsid w:val="00CD38A6"/>
    <w:rsid w:val="00CD4808"/>
    <w:rsid w:val="00CE07A2"/>
    <w:rsid w:val="00CE68FB"/>
    <w:rsid w:val="00CF68D6"/>
    <w:rsid w:val="00D06A06"/>
    <w:rsid w:val="00D1148D"/>
    <w:rsid w:val="00D12533"/>
    <w:rsid w:val="00D24859"/>
    <w:rsid w:val="00D51FDF"/>
    <w:rsid w:val="00D52469"/>
    <w:rsid w:val="00D545D4"/>
    <w:rsid w:val="00D6352D"/>
    <w:rsid w:val="00D6502C"/>
    <w:rsid w:val="00D83E8F"/>
    <w:rsid w:val="00D86A14"/>
    <w:rsid w:val="00DB1C85"/>
    <w:rsid w:val="00DB1FBB"/>
    <w:rsid w:val="00DC65CB"/>
    <w:rsid w:val="00DE3476"/>
    <w:rsid w:val="00DE6898"/>
    <w:rsid w:val="00DE7550"/>
    <w:rsid w:val="00DF0F79"/>
    <w:rsid w:val="00E002A4"/>
    <w:rsid w:val="00E124A9"/>
    <w:rsid w:val="00E13CB8"/>
    <w:rsid w:val="00E17DD7"/>
    <w:rsid w:val="00E242BB"/>
    <w:rsid w:val="00E3497F"/>
    <w:rsid w:val="00E37C4D"/>
    <w:rsid w:val="00E46547"/>
    <w:rsid w:val="00E65CA6"/>
    <w:rsid w:val="00E72277"/>
    <w:rsid w:val="00E77AAD"/>
    <w:rsid w:val="00EA2B89"/>
    <w:rsid w:val="00EA487E"/>
    <w:rsid w:val="00EB0151"/>
    <w:rsid w:val="00EB41F7"/>
    <w:rsid w:val="00EB515B"/>
    <w:rsid w:val="00ED26F4"/>
    <w:rsid w:val="00EE3B00"/>
    <w:rsid w:val="00F13BE0"/>
    <w:rsid w:val="00F26DD0"/>
    <w:rsid w:val="00F372B5"/>
    <w:rsid w:val="00F50492"/>
    <w:rsid w:val="00F51316"/>
    <w:rsid w:val="00F524EB"/>
    <w:rsid w:val="00F7086B"/>
    <w:rsid w:val="00F72C42"/>
    <w:rsid w:val="00F760C8"/>
    <w:rsid w:val="00F769FB"/>
    <w:rsid w:val="00FB2B7D"/>
    <w:rsid w:val="00FD2E63"/>
    <w:rsid w:val="00FE57EC"/>
    <w:rsid w:val="00FE66C2"/>
    <w:rsid w:val="00FF5A68"/>
    <w:rsid w:val="024D9EDE"/>
    <w:rsid w:val="029FA914"/>
    <w:rsid w:val="040261E7"/>
    <w:rsid w:val="044BE4F9"/>
    <w:rsid w:val="05A8FD89"/>
    <w:rsid w:val="0727E127"/>
    <w:rsid w:val="09B68ABC"/>
    <w:rsid w:val="0AE6D840"/>
    <w:rsid w:val="0AEB55DF"/>
    <w:rsid w:val="0B12E1FC"/>
    <w:rsid w:val="0CB350DC"/>
    <w:rsid w:val="0E6B09CB"/>
    <w:rsid w:val="0F5847C3"/>
    <w:rsid w:val="11426BBE"/>
    <w:rsid w:val="119B4F90"/>
    <w:rsid w:val="13026BAE"/>
    <w:rsid w:val="134F0F01"/>
    <w:rsid w:val="14063710"/>
    <w:rsid w:val="1647E2D8"/>
    <w:rsid w:val="17DF9B22"/>
    <w:rsid w:val="1A2A21C5"/>
    <w:rsid w:val="1A31A12C"/>
    <w:rsid w:val="1ADB6D42"/>
    <w:rsid w:val="1AFE397C"/>
    <w:rsid w:val="1B0CAC15"/>
    <w:rsid w:val="1BCBB6DB"/>
    <w:rsid w:val="1FA5F7D4"/>
    <w:rsid w:val="20215DD5"/>
    <w:rsid w:val="21D2005B"/>
    <w:rsid w:val="21D9CBB2"/>
    <w:rsid w:val="22386C6E"/>
    <w:rsid w:val="2301C32A"/>
    <w:rsid w:val="23496320"/>
    <w:rsid w:val="24B5F733"/>
    <w:rsid w:val="27991370"/>
    <w:rsid w:val="283A7EF8"/>
    <w:rsid w:val="2CA6A113"/>
    <w:rsid w:val="2CAE8D29"/>
    <w:rsid w:val="2E3A5A94"/>
    <w:rsid w:val="318287B3"/>
    <w:rsid w:val="34E0C19C"/>
    <w:rsid w:val="35FAF608"/>
    <w:rsid w:val="3662DB2B"/>
    <w:rsid w:val="37EA4477"/>
    <w:rsid w:val="382D95D8"/>
    <w:rsid w:val="39719325"/>
    <w:rsid w:val="3A25A9CE"/>
    <w:rsid w:val="3D4E4A95"/>
    <w:rsid w:val="3D692EF0"/>
    <w:rsid w:val="3D944F00"/>
    <w:rsid w:val="3EA112C6"/>
    <w:rsid w:val="3F5B5125"/>
    <w:rsid w:val="40B42876"/>
    <w:rsid w:val="41467F0B"/>
    <w:rsid w:val="4150BFC4"/>
    <w:rsid w:val="427CC2B9"/>
    <w:rsid w:val="452DA6BC"/>
    <w:rsid w:val="47D61C84"/>
    <w:rsid w:val="48E420A1"/>
    <w:rsid w:val="4A8B442A"/>
    <w:rsid w:val="4D205B77"/>
    <w:rsid w:val="4D3D8765"/>
    <w:rsid w:val="4F2F1095"/>
    <w:rsid w:val="4F7D7488"/>
    <w:rsid w:val="4FEA31D7"/>
    <w:rsid w:val="52610831"/>
    <w:rsid w:val="5419C94E"/>
    <w:rsid w:val="5439C329"/>
    <w:rsid w:val="58FEF929"/>
    <w:rsid w:val="5A0AE295"/>
    <w:rsid w:val="5A73AF70"/>
    <w:rsid w:val="5E9E11A0"/>
    <w:rsid w:val="5FC99F23"/>
    <w:rsid w:val="600C09CC"/>
    <w:rsid w:val="6217E4DC"/>
    <w:rsid w:val="649A82B6"/>
    <w:rsid w:val="64A4EB57"/>
    <w:rsid w:val="65556AB0"/>
    <w:rsid w:val="6616E4DE"/>
    <w:rsid w:val="68C06044"/>
    <w:rsid w:val="69455CB0"/>
    <w:rsid w:val="69B39DB4"/>
    <w:rsid w:val="69B6D85A"/>
    <w:rsid w:val="6A59D30E"/>
    <w:rsid w:val="6AAE0E18"/>
    <w:rsid w:val="6B737391"/>
    <w:rsid w:val="6DD36D1D"/>
    <w:rsid w:val="6E305CB8"/>
    <w:rsid w:val="6EA8F119"/>
    <w:rsid w:val="6EC1F4A9"/>
    <w:rsid w:val="6F9DA569"/>
    <w:rsid w:val="6FAA20BB"/>
    <w:rsid w:val="708B283E"/>
    <w:rsid w:val="729024FC"/>
    <w:rsid w:val="729E86F0"/>
    <w:rsid w:val="74757939"/>
    <w:rsid w:val="752DCE4E"/>
    <w:rsid w:val="7544D8DF"/>
    <w:rsid w:val="769E017D"/>
    <w:rsid w:val="7D5FFA04"/>
    <w:rsid w:val="7F219C3E"/>
    <w:rsid w:val="7F99C177"/>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CE29CA"/>
  <w15:docId w15:val="{D7360422-58A5-4332-9AE1-19FC62DA7A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新細明體" w:hAnsi="Times New Roman" w:cs="Times New Roman"/>
        <w:lang w:val="en-US" w:eastAsia="zh-TW"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it-IT" w:eastAsia="it-IT"/>
    </w:rPr>
  </w:style>
  <w:style w:type="paragraph" w:styleId="1">
    <w:name w:val="heading 1"/>
    <w:basedOn w:val="a"/>
    <w:next w:val="a"/>
    <w:qFormat/>
    <w:pPr>
      <w:keepNext/>
      <w:spacing w:before="100" w:beforeAutospacing="1" w:line="480" w:lineRule="auto"/>
      <w:jc w:val="both"/>
      <w:outlineLvl w:val="0"/>
    </w:pPr>
    <w:rPr>
      <w:b/>
      <w:bCs/>
      <w:color w:val="0000FF"/>
    </w:rPr>
  </w:style>
  <w:style w:type="paragraph" w:styleId="2">
    <w:name w:val="heading 2"/>
    <w:basedOn w:val="a"/>
    <w:next w:val="a"/>
    <w:qFormat/>
    <w:pPr>
      <w:keepNext/>
      <w:spacing w:line="480" w:lineRule="auto"/>
      <w:jc w:val="center"/>
      <w:outlineLvl w:val="1"/>
    </w:pPr>
    <w:rPr>
      <w: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rPr>
      <w:color w:val="0000FF"/>
      <w:lang w:val="en-GB"/>
    </w:rPr>
  </w:style>
  <w:style w:type="paragraph" w:styleId="a4">
    <w:name w:val="footer"/>
    <w:basedOn w:val="a"/>
    <w:pPr>
      <w:tabs>
        <w:tab w:val="center" w:pos="4819"/>
        <w:tab w:val="right" w:pos="9638"/>
      </w:tabs>
    </w:pPr>
  </w:style>
  <w:style w:type="character" w:styleId="a5">
    <w:name w:val="page number"/>
    <w:basedOn w:val="a0"/>
  </w:style>
  <w:style w:type="paragraph" w:styleId="HTML">
    <w:name w:val="HTML Preformatted"/>
    <w:basedOn w:val="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styleId="a6">
    <w:name w:val="Strong"/>
    <w:qFormat/>
    <w:rPr>
      <w:b/>
      <w:bCs/>
    </w:rPr>
  </w:style>
  <w:style w:type="paragraph" w:styleId="20">
    <w:name w:val="Body Text 2"/>
    <w:basedOn w:val="a"/>
    <w:rPr>
      <w:i/>
      <w:iCs/>
    </w:rPr>
  </w:style>
  <w:style w:type="paragraph" w:styleId="3">
    <w:name w:val="Body Text 3"/>
    <w:basedOn w:val="a"/>
    <w:pPr>
      <w:spacing w:line="360" w:lineRule="auto"/>
      <w:jc w:val="center"/>
    </w:pPr>
    <w:rPr>
      <w:b/>
      <w:u w:val="single"/>
    </w:rPr>
  </w:style>
  <w:style w:type="character" w:styleId="a7">
    <w:name w:val="annotation reference"/>
    <w:semiHidden/>
    <w:rPr>
      <w:sz w:val="16"/>
      <w:szCs w:val="16"/>
    </w:rPr>
  </w:style>
  <w:style w:type="paragraph" w:styleId="a8">
    <w:name w:val="annotation text"/>
    <w:basedOn w:val="a"/>
    <w:semiHidden/>
    <w:rPr>
      <w:sz w:val="20"/>
      <w:szCs w:val="20"/>
    </w:rPr>
  </w:style>
  <w:style w:type="paragraph" w:styleId="a9">
    <w:name w:val="annotation subject"/>
    <w:basedOn w:val="a8"/>
    <w:next w:val="a8"/>
    <w:semiHidden/>
    <w:rPr>
      <w:b/>
      <w:bCs/>
    </w:rPr>
  </w:style>
  <w:style w:type="paragraph" w:styleId="aa">
    <w:name w:val="Balloon Text"/>
    <w:basedOn w:val="a"/>
    <w:semiHidden/>
    <w:rPr>
      <w:rFonts w:ascii="Tahoma" w:hAnsi="Tahoma" w:cs="Tahoma"/>
      <w:sz w:val="16"/>
      <w:szCs w:val="16"/>
    </w:rPr>
  </w:style>
  <w:style w:type="paragraph" w:styleId="ab">
    <w:name w:val="footnote text"/>
    <w:basedOn w:val="a"/>
    <w:semiHidden/>
    <w:rPr>
      <w:sz w:val="20"/>
      <w:szCs w:val="20"/>
    </w:rPr>
  </w:style>
  <w:style w:type="character" w:styleId="ac">
    <w:name w:val="footnote reference"/>
    <w:semiHidden/>
    <w:rPr>
      <w:vertAlign w:val="superscript"/>
    </w:rPr>
  </w:style>
  <w:style w:type="character" w:styleId="ad">
    <w:name w:val="Hyperlink"/>
    <w:rsid w:val="00EB515B"/>
    <w:rPr>
      <w:color w:val="0000FF"/>
      <w:u w:val="single"/>
    </w:rPr>
  </w:style>
  <w:style w:type="paragraph" w:styleId="ae">
    <w:name w:val="header"/>
    <w:basedOn w:val="a"/>
    <w:link w:val="af"/>
    <w:rsid w:val="00A23297"/>
    <w:pPr>
      <w:tabs>
        <w:tab w:val="center" w:pos="4819"/>
        <w:tab w:val="right" w:pos="9638"/>
      </w:tabs>
    </w:pPr>
  </w:style>
  <w:style w:type="character" w:customStyle="1" w:styleId="af">
    <w:name w:val="頁首 字元"/>
    <w:link w:val="ae"/>
    <w:rsid w:val="00A23297"/>
    <w:rPr>
      <w:sz w:val="24"/>
      <w:szCs w:val="24"/>
    </w:rPr>
  </w:style>
  <w:style w:type="paragraph" w:styleId="af0">
    <w:name w:val="List Paragraph"/>
    <w:basedOn w:val="a"/>
    <w:uiPriority w:val="34"/>
    <w:qFormat/>
    <w:rsid w:val="00A23297"/>
    <w:pPr>
      <w:ind w:left="708"/>
    </w:pPr>
  </w:style>
  <w:style w:type="paragraph" w:customStyle="1" w:styleId="EndNoteBibliography">
    <w:name w:val="EndNote Bibliography"/>
    <w:basedOn w:val="a"/>
    <w:link w:val="EndNoteBibliography0"/>
    <w:rsid w:val="0076251D"/>
    <w:pPr>
      <w:widowControl w:val="0"/>
    </w:pPr>
    <w:rPr>
      <w:noProof/>
      <w:kern w:val="2"/>
      <w:szCs w:val="22"/>
      <w:lang w:val="en-US" w:eastAsia="zh-TW"/>
    </w:rPr>
  </w:style>
  <w:style w:type="character" w:customStyle="1" w:styleId="EndNoteBibliography0">
    <w:name w:val="EndNote Bibliography 字元"/>
    <w:link w:val="EndNoteBibliography"/>
    <w:rsid w:val="0076251D"/>
    <w:rPr>
      <w:noProof/>
      <w:kern w:val="2"/>
      <w:sz w:val="24"/>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jpg"/><Relationship Id="rId4" Type="http://schemas.openxmlformats.org/officeDocument/2006/relationships/webSettings" Target="webSettings.xml"/><Relationship Id="rId9"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15</Words>
  <Characters>659</Characters>
  <Application>Microsoft Office Word</Application>
  <DocSecurity>0</DocSecurity>
  <Lines>5</Lines>
  <Paragraphs>1</Paragraphs>
  <ScaleCrop>false</ScaleCrop>
  <Company/>
  <LinksUpToDate>false</LinksUpToDate>
  <CharactersWithSpaces>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TRODUCTION</dc:title>
  <dc:subject/>
  <dc:creator>SIMONE</dc:creator>
  <cp:keywords/>
  <cp:lastModifiedBy>Yi Hong Li</cp:lastModifiedBy>
  <cp:revision>10</cp:revision>
  <cp:lastPrinted>2019-11-29T20:34:00Z</cp:lastPrinted>
  <dcterms:created xsi:type="dcterms:W3CDTF">2024-10-22T05:09:00Z</dcterms:created>
  <dcterms:modified xsi:type="dcterms:W3CDTF">2025-03-17T14:38:00Z</dcterms:modified>
</cp:coreProperties>
</file>